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EA658" w14:textId="5660891C" w:rsidR="00FC65B3" w:rsidRDefault="00FC65B3"/>
    <w:p w14:paraId="5078DCD9" w14:textId="4E4E2253" w:rsidR="00FC65B3" w:rsidRDefault="00FC65B3">
      <w:r w:rsidRPr="00FC65B3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 xml:space="preserve">Table S1. </w:t>
      </w:r>
      <w:r w:rsidR="00E51E2B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G</w:t>
      </w:r>
      <w:r w:rsidRPr="00FC65B3">
        <w:rPr>
          <w:rFonts w:ascii="Times New Roman" w:eastAsia="DengXian" w:hAnsi="Times New Roman" w:cs="Times New Roman"/>
          <w:b/>
          <w:bCs/>
          <w:color w:val="000000"/>
          <w:kern w:val="0"/>
          <w:sz w:val="22"/>
          <w:szCs w:val="22"/>
        </w:rPr>
        <w:t>enes selected in this study</w:t>
      </w:r>
    </w:p>
    <w:tbl>
      <w:tblPr>
        <w:tblW w:w="12340" w:type="dxa"/>
        <w:tblLook w:val="04A0" w:firstRow="1" w:lastRow="0" w:firstColumn="1" w:lastColumn="0" w:noHBand="0" w:noVBand="1"/>
      </w:tblPr>
      <w:tblGrid>
        <w:gridCol w:w="1520"/>
        <w:gridCol w:w="5426"/>
        <w:gridCol w:w="2126"/>
        <w:gridCol w:w="1668"/>
        <w:gridCol w:w="1600"/>
      </w:tblGrid>
      <w:tr w:rsidR="00FC65B3" w:rsidRPr="00FC65B3" w14:paraId="5FE62003" w14:textId="77777777" w:rsidTr="00FB3348">
        <w:trPr>
          <w:trHeight w:val="567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88A99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Genes</w:t>
            </w:r>
          </w:p>
        </w:tc>
        <w:tc>
          <w:tcPr>
            <w:tcW w:w="5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9FBEF" w14:textId="5B8EA20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unc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178C8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Locus tag </w:t>
            </w:r>
          </w:p>
          <w:p w14:paraId="2A72A5F7" w14:textId="5CD0FA5C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in </w:t>
            </w:r>
            <w:proofErr w:type="spellStart"/>
            <w:r w:rsidRPr="00FC6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sm</w:t>
            </w:r>
            <w:proofErr w:type="spellEnd"/>
            <w:r w:rsidRPr="00FC6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mc</w:t>
            </w:r>
            <w:r w:rsidRPr="00FC6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  <w:r w:rsidRPr="00FC6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155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68657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Locus tag </w:t>
            </w:r>
          </w:p>
          <w:p w14:paraId="0B55B9AB" w14:textId="39E903EB" w:rsidR="00FC65B3" w:rsidRPr="00FC65B3" w:rsidRDefault="00E51E2B" w:rsidP="00FC65B3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</w:t>
            </w:r>
            <w:r w:rsidR="00FC65B3" w:rsidRPr="00FC6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n </w:t>
            </w:r>
            <w:proofErr w:type="spellStart"/>
            <w:r w:rsidR="00FC65B3" w:rsidRPr="00FC6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Mtb</w:t>
            </w:r>
            <w:proofErr w:type="spellEnd"/>
            <w:r w:rsidR="00FC65B3" w:rsidRPr="00FC6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H37Rv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08CCA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Essentiality</w:t>
            </w:r>
          </w:p>
        </w:tc>
      </w:tr>
      <w:tr w:rsidR="00FC65B3" w:rsidRPr="00FC65B3" w14:paraId="65E35C5A" w14:textId="77777777" w:rsidTr="00FB3348">
        <w:trPr>
          <w:trHeight w:val="567"/>
        </w:trPr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EC08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igA</w:t>
            </w:r>
            <w:proofErr w:type="spellEnd"/>
          </w:p>
        </w:tc>
        <w:tc>
          <w:tcPr>
            <w:tcW w:w="5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B9AE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imary housekeeping sigma-factor of mycobacteri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530D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2758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009E5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270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4672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sential</w:t>
            </w:r>
          </w:p>
        </w:tc>
      </w:tr>
      <w:tr w:rsidR="00FC65B3" w:rsidRPr="00FC65B3" w14:paraId="5497F1BD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AD9D6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odA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CB38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Superoxide dismutase [Fe] </w:t>
            </w:r>
            <w:proofErr w:type="spellStart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d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1370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642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7F56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38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E34E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sential</w:t>
            </w:r>
          </w:p>
        </w:tc>
      </w:tr>
      <w:tr w:rsidR="00FC65B3" w:rsidRPr="00FC65B3" w14:paraId="39DAE9C1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C7A9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katG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7CBA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atalase-peroxidase-</w:t>
            </w:r>
            <w:proofErr w:type="spellStart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roxynitritase</w:t>
            </w:r>
            <w:proofErr w:type="spellEnd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DFB6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638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1192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1908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00AE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-essential</w:t>
            </w:r>
          </w:p>
        </w:tc>
      </w:tr>
      <w:tr w:rsidR="00FC65B3" w:rsidRPr="00FC65B3" w14:paraId="0F019798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66316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aphC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11E5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lkyl hydroperoxide reductase 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F3BEE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489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B0D14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24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763C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-essential</w:t>
            </w:r>
          </w:p>
        </w:tc>
      </w:tr>
      <w:tr w:rsidR="00FC65B3" w:rsidRPr="00FC65B3" w14:paraId="7CC0374C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53BF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tbB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A2B2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henyloxazoline</w:t>
            </w:r>
            <w:proofErr w:type="spellEnd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synthase, involved in the biogenesis of siderophore </w:t>
            </w:r>
            <w:proofErr w:type="spellStart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ycobacti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7E7A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451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D2CD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2383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036C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-essential</w:t>
            </w:r>
          </w:p>
        </w:tc>
      </w:tr>
      <w:tr w:rsidR="00FC65B3" w:rsidRPr="00FC65B3" w14:paraId="0E3F1E5B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628E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rtA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FDCD7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Iron-regulated transporter </w:t>
            </w:r>
            <w:proofErr w:type="spellStart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r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81CAB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655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89A4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13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10ED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sential</w:t>
            </w:r>
          </w:p>
        </w:tc>
      </w:tr>
      <w:tr w:rsidR="00FC65B3" w:rsidRPr="00FC65B3" w14:paraId="02256490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3CC3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deR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C50F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ron-dependent repressor of siderophore biosynthesis and iron upta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771C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275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62E3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27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5FA7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sential</w:t>
            </w:r>
          </w:p>
        </w:tc>
      </w:tr>
      <w:tr w:rsidR="00FC65B3" w:rsidRPr="00FC65B3" w14:paraId="7334C721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8D8D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v1460</w:t>
            </w:r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3EA0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anscriptional regulatory protein, co-transcribed with Rv1461-Rv14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8054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31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E844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146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32B3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-essential</w:t>
            </w:r>
          </w:p>
        </w:tc>
      </w:tr>
      <w:tr w:rsidR="00FC65B3" w:rsidRPr="00FC65B3" w14:paraId="496D9745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82F7A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recA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24A23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Involved in regulation of nucleotide excision repair, in genetic recombination, and in induction of the </w:t>
            </w:r>
            <w:proofErr w:type="spellStart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os</w:t>
            </w:r>
            <w:proofErr w:type="spellEnd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respon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135B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27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609A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2737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C5EA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-essential</w:t>
            </w:r>
          </w:p>
        </w:tc>
      </w:tr>
      <w:tr w:rsidR="00FC65B3" w:rsidRPr="00FC65B3" w14:paraId="078C28F9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162D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dnaE2</w:t>
            </w:r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C633D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Error-prone DNA polymerase, functional ortholog of </w:t>
            </w:r>
            <w:proofErr w:type="gramStart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.coli</w:t>
            </w:r>
            <w:proofErr w:type="gramEnd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in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D90D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163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A2E9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3370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A0A9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-essential</w:t>
            </w:r>
          </w:p>
        </w:tc>
      </w:tr>
      <w:tr w:rsidR="00FC65B3" w:rsidRPr="00FC65B3" w14:paraId="2438085A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8710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azG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49E7" w14:textId="6B88C929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NTP </w:t>
            </w:r>
            <w:proofErr w:type="spellStart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yrophosphohydrola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FBA2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542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B5217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10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06D6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-essential</w:t>
            </w:r>
          </w:p>
        </w:tc>
      </w:tr>
      <w:tr w:rsidR="00FC65B3" w:rsidRPr="00FC65B3" w14:paraId="3BDDD424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188C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lastRenderedPageBreak/>
              <w:t>aceE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8103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yruvate dehydrogenase E1 compon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14DF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43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A579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22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F38A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-essential</w:t>
            </w:r>
          </w:p>
        </w:tc>
      </w:tr>
      <w:tr w:rsidR="00FC65B3" w:rsidRPr="00FC65B3" w14:paraId="5C9B5938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4F35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sdhA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6DD6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ccinate dehydrogen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6C74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167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8372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33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7612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-essential</w:t>
            </w:r>
          </w:p>
        </w:tc>
      </w:tr>
      <w:tr w:rsidR="00FC65B3" w:rsidRPr="00FC65B3" w14:paraId="74445858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9A86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fum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F712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class II fumarate hydratas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1590F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524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8763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1098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D33A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sential</w:t>
            </w:r>
          </w:p>
        </w:tc>
      </w:tr>
      <w:tr w:rsidR="00FC65B3" w:rsidRPr="00FC65B3" w14:paraId="37986ECF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26F8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rpD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F3CD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-methylcitrate dehydrat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AD51E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664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AAFA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11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12CF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-essential</w:t>
            </w:r>
          </w:p>
        </w:tc>
      </w:tr>
      <w:tr w:rsidR="00FC65B3" w:rsidRPr="00FC65B3" w14:paraId="0515D686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CC58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icl1</w:t>
            </w:r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414F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isocitrate ly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93890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091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9D03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04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7ED7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sential</w:t>
            </w:r>
          </w:p>
        </w:tc>
      </w:tr>
      <w:tr w:rsidR="00FC65B3" w:rsidRPr="00FC65B3" w14:paraId="50997BF1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930B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lpP1</w:t>
            </w:r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E7F6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TP-dependent CLP protease proteolytic subunit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8F7A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467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FD42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2461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A0D1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sential</w:t>
            </w:r>
          </w:p>
        </w:tc>
      </w:tr>
      <w:tr w:rsidR="00FC65B3" w:rsidRPr="00FC65B3" w14:paraId="5B19D784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BCDF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afA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7534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oteasome accessory factor 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1C96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389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9863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2097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C50A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-essential</w:t>
            </w:r>
          </w:p>
        </w:tc>
      </w:tr>
      <w:tr w:rsidR="00FC65B3" w:rsidRPr="00FC65B3" w14:paraId="0BDA9344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CD5B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srA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CCD6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eptide methionine sulfoxide reductas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E1119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647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C061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0137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09FA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-essential</w:t>
            </w:r>
          </w:p>
        </w:tc>
      </w:tr>
      <w:tr w:rsidR="00FC65B3" w:rsidRPr="00FC65B3" w14:paraId="77F9F0CE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4A34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lpX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9711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ATP-dependent </w:t>
            </w:r>
            <w:proofErr w:type="spellStart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lp</w:t>
            </w:r>
            <w:proofErr w:type="spellEnd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 prot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296A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467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90DD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2457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4174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sential</w:t>
            </w:r>
          </w:p>
        </w:tc>
      </w:tr>
      <w:tr w:rsidR="00FC65B3" w:rsidRPr="00FC65B3" w14:paraId="54B9FFB0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FDCE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mpa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A220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ycobacterial proteasome ATP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7ABF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390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B20C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2115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6D33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Non-essential</w:t>
            </w:r>
          </w:p>
        </w:tc>
      </w:tr>
      <w:tr w:rsidR="00FC65B3" w:rsidRPr="00FC65B3" w14:paraId="4680CFD2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92EBAF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rcA</w:t>
            </w:r>
            <w:proofErr w:type="spellEnd"/>
          </w:p>
        </w:tc>
        <w:tc>
          <w:tcPr>
            <w:tcW w:w="5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68963A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Proteasome alpha subunit </w:t>
            </w:r>
            <w:proofErr w:type="spellStart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cA</w:t>
            </w:r>
            <w:proofErr w:type="spellEnd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, assembles with beta subunit </w:t>
            </w:r>
            <w:proofErr w:type="spellStart"/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rc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58206F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3894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E13BB5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2109c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727C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sential</w:t>
            </w:r>
          </w:p>
        </w:tc>
      </w:tr>
      <w:tr w:rsidR="00FC65B3" w:rsidRPr="00FC65B3" w14:paraId="12073D9E" w14:textId="77777777" w:rsidTr="00FB3348">
        <w:trPr>
          <w:trHeight w:val="567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17DC9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clpC1</w:t>
            </w:r>
          </w:p>
        </w:tc>
        <w:tc>
          <w:tcPr>
            <w:tcW w:w="5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36155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TP-dependent protease ATP-binding subuni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9E780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SMEG_6091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A2E973" w14:textId="77777777" w:rsidR="00FC65B3" w:rsidRPr="00FC65B3" w:rsidRDefault="00FC65B3" w:rsidP="00FC65B3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v3596c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2B35A" w14:textId="77777777" w:rsidR="00FC65B3" w:rsidRPr="00FC65B3" w:rsidRDefault="00FC65B3" w:rsidP="00FC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C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Essential</w:t>
            </w:r>
          </w:p>
        </w:tc>
      </w:tr>
    </w:tbl>
    <w:p w14:paraId="43883824" w14:textId="49D87A80" w:rsidR="002F5C15" w:rsidRDefault="002F5C15"/>
    <w:p w14:paraId="10E049DC" w14:textId="3B48310D" w:rsidR="00FC65B3" w:rsidRDefault="00FC65B3" w:rsidP="00FC65B3"/>
    <w:sectPr w:rsidR="00FC65B3" w:rsidSect="00FC65B3">
      <w:pgSz w:w="1682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71880"/>
    <w:multiLevelType w:val="hybridMultilevel"/>
    <w:tmpl w:val="7A16225A"/>
    <w:lvl w:ilvl="0" w:tplc="A4CCC5DE">
      <w:start w:val="7"/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46808C1"/>
    <w:multiLevelType w:val="hybridMultilevel"/>
    <w:tmpl w:val="8D929A3E"/>
    <w:lvl w:ilvl="0" w:tplc="39A8428E">
      <w:start w:val="7"/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F2E214C"/>
    <w:multiLevelType w:val="hybridMultilevel"/>
    <w:tmpl w:val="C9EAA926"/>
    <w:lvl w:ilvl="0" w:tplc="BAF4D34C">
      <w:start w:val="7"/>
      <w:numFmt w:val="bullet"/>
      <w:lvlText w:val=""/>
      <w:lvlJc w:val="left"/>
      <w:pPr>
        <w:ind w:left="720" w:hanging="360"/>
      </w:pPr>
      <w:rPr>
        <w:rFonts w:ascii="Wingdings" w:eastAsia="DengXian" w:hAnsi="Wingdings" w:cs="Times New Roman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5B3"/>
    <w:rsid w:val="000E779C"/>
    <w:rsid w:val="001705F1"/>
    <w:rsid w:val="002D46A2"/>
    <w:rsid w:val="002F5C15"/>
    <w:rsid w:val="0040659A"/>
    <w:rsid w:val="00581EC6"/>
    <w:rsid w:val="005B48A9"/>
    <w:rsid w:val="006075EB"/>
    <w:rsid w:val="007F2550"/>
    <w:rsid w:val="00874B59"/>
    <w:rsid w:val="008E3A8A"/>
    <w:rsid w:val="009F7067"/>
    <w:rsid w:val="00C134B4"/>
    <w:rsid w:val="00C14875"/>
    <w:rsid w:val="00D7249D"/>
    <w:rsid w:val="00DD55C1"/>
    <w:rsid w:val="00E51E2B"/>
    <w:rsid w:val="00FB3348"/>
    <w:rsid w:val="00FC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86F914"/>
  <w15:chartTrackingRefBased/>
  <w15:docId w15:val="{84F11834-9711-5A4E-A954-A6747BB18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C65B3"/>
    <w:pPr>
      <w:ind w:firstLineChars="200" w:firstLine="420"/>
    </w:pPr>
  </w:style>
  <w:style w:type="character" w:styleId="a4">
    <w:name w:val="Hyperlink"/>
    <w:basedOn w:val="a0"/>
    <w:uiPriority w:val="99"/>
    <w:unhideWhenUsed/>
    <w:rsid w:val="00FC65B3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FC65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7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亮东</dc:creator>
  <cp:keywords/>
  <dc:description/>
  <cp:lastModifiedBy>吕 亮东</cp:lastModifiedBy>
  <cp:revision>3</cp:revision>
  <dcterms:created xsi:type="dcterms:W3CDTF">2022-01-05T06:48:00Z</dcterms:created>
  <dcterms:modified xsi:type="dcterms:W3CDTF">2022-01-14T06:28:00Z</dcterms:modified>
</cp:coreProperties>
</file>